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E52" w:rsidRPr="0027106E" w:rsidRDefault="00880D4F" w:rsidP="00573E52">
      <w:pPr>
        <w:spacing w:line="360" w:lineRule="auto"/>
        <w:rPr>
          <w:noProof/>
          <w:lang w:eastAsia="fi-FI"/>
        </w:rPr>
      </w:pPr>
      <w:bookmarkStart w:id="0" w:name="_GoBack"/>
      <w:bookmarkEnd w:id="0"/>
      <w:r w:rsidRPr="00880D4F">
        <w:rPr>
          <w:noProof/>
          <w:lang w:eastAsia="fi-FI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74.55pt;margin-top:284.4pt;width:267.75pt;height:2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" filled="f" stroked="f">
            <v:textbox>
              <w:txbxContent>
                <w:p w:rsidR="00573E52" w:rsidRPr="00936930" w:rsidRDefault="00573E52" w:rsidP="00573E52">
                  <w:pPr>
                    <w:jc w:val="center"/>
                    <w:rPr>
                      <w:rFonts w:ascii="Cambria" w:hAnsi="Cambria"/>
                      <w:sz w:val="24"/>
                      <w:szCs w:val="24"/>
                    </w:rPr>
                  </w:pPr>
                  <w:r w:rsidRPr="00936930">
                    <w:rPr>
                      <w:rFonts w:ascii="Cambria" w:hAnsi="Cambria"/>
                      <w:sz w:val="24"/>
                      <w:szCs w:val="24"/>
                    </w:rPr>
                    <w:t>HFII-score</w:t>
                  </w:r>
                </w:p>
              </w:txbxContent>
            </v:textbox>
          </v:shape>
        </w:pict>
      </w:r>
      <w:r w:rsidR="00573E52" w:rsidRPr="005A0AFF">
        <w:rPr>
          <w:noProof/>
          <w:lang w:val="en-US"/>
        </w:rPr>
        <w:drawing>
          <wp:inline distT="0" distB="0" distL="0" distR="0">
            <wp:extent cx="4257675" cy="3657600"/>
            <wp:effectExtent l="0" t="0" r="9525" b="0"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8537" r="3751" b="47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E52" w:rsidRPr="005A0AFF" w:rsidRDefault="00573E52" w:rsidP="00573E5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573E52" w:rsidRDefault="00EE3AAA" w:rsidP="00573E52">
      <w:pPr>
        <w:spacing w:line="360" w:lineRule="auto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dditional file </w:t>
      </w:r>
      <w:r w:rsidR="00573E52" w:rsidRPr="005A0AFF">
        <w:rPr>
          <w:rFonts w:ascii="Times New Roman" w:hAnsi="Times New Roman"/>
          <w:sz w:val="24"/>
          <w:szCs w:val="24"/>
          <w:lang w:val="en-US"/>
        </w:rPr>
        <w:t xml:space="preserve">1. Distribution of the scores of the Healthy Food Intake Index </w:t>
      </w:r>
      <w:r w:rsidR="00573E52" w:rsidRPr="005A0AFF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i-FI"/>
        </w:rPr>
        <w:t>(HFII)</w:t>
      </w:r>
      <w:r w:rsidR="00573E52" w:rsidRPr="005A0AFF">
        <w:rPr>
          <w:rFonts w:ascii="Times New Roman" w:hAnsi="Times New Roman"/>
          <w:sz w:val="24"/>
          <w:szCs w:val="24"/>
          <w:lang w:val="en-US"/>
        </w:rPr>
        <w:t xml:space="preserve"> among </w:t>
      </w:r>
      <w:r w:rsidR="00573E52">
        <w:rPr>
          <w:rFonts w:ascii="Times New Roman" w:hAnsi="Times New Roman"/>
          <w:sz w:val="24"/>
          <w:szCs w:val="24"/>
          <w:lang w:val="en-US"/>
        </w:rPr>
        <w:t>pregnant Finnish</w:t>
      </w:r>
      <w:r w:rsidR="00573E52" w:rsidRPr="005A0AFF">
        <w:rPr>
          <w:rFonts w:ascii="Times New Roman" w:hAnsi="Times New Roman"/>
          <w:sz w:val="24"/>
          <w:szCs w:val="24"/>
          <w:lang w:val="en-US"/>
        </w:rPr>
        <w:t xml:space="preserve"> women at high risk for gestational diabetes.</w:t>
      </w:r>
    </w:p>
    <w:p w:rsidR="00573E52" w:rsidRPr="00E92B7F" w:rsidRDefault="00573E52" w:rsidP="00573E5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573E52" w:rsidRPr="009D6BB1" w:rsidRDefault="00573E52" w:rsidP="00573E5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C2C74" w:rsidRPr="00573E52" w:rsidRDefault="009C2C74">
      <w:pPr>
        <w:rPr>
          <w:lang w:val="en-US"/>
        </w:rPr>
      </w:pPr>
    </w:p>
    <w:sectPr w:rsidR="009C2C74" w:rsidRPr="00573E52" w:rsidSect="00AB5C5E"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0D4F" w:rsidRDefault="00880D4F" w:rsidP="00880D4F">
      <w:pPr>
        <w:spacing w:after="0" w:line="240" w:lineRule="auto"/>
      </w:pPr>
      <w:r>
        <w:separator/>
      </w:r>
    </w:p>
  </w:endnote>
  <w:endnote w:type="continuationSeparator" w:id="0">
    <w:p w:rsidR="00880D4F" w:rsidRDefault="00880D4F" w:rsidP="00880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12BA" w:rsidRDefault="00880D4F">
    <w:pPr>
      <w:pStyle w:val="Footer"/>
      <w:jc w:val="center"/>
    </w:pPr>
    <w:r>
      <w:fldChar w:fldCharType="begin"/>
    </w:r>
    <w:r w:rsidR="00573E52">
      <w:instrText xml:space="preserve"> PAGE   \* MERGEFORMAT </w:instrText>
    </w:r>
    <w:r>
      <w:fldChar w:fldCharType="separate"/>
    </w:r>
    <w:r w:rsidR="00EE3AAA">
      <w:rPr>
        <w:noProof/>
      </w:rPr>
      <w:t>1</w:t>
    </w:r>
    <w:r>
      <w:rPr>
        <w:noProof/>
      </w:rPr>
      <w:fldChar w:fldCharType="end"/>
    </w:r>
  </w:p>
  <w:p w:rsidR="006B12BA" w:rsidRDefault="00EE3AA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0D4F" w:rsidRDefault="00880D4F" w:rsidP="00880D4F">
      <w:pPr>
        <w:spacing w:after="0" w:line="240" w:lineRule="auto"/>
      </w:pPr>
      <w:r>
        <w:separator/>
      </w:r>
    </w:p>
  </w:footnote>
  <w:footnote w:type="continuationSeparator" w:id="0">
    <w:p w:rsidR="00880D4F" w:rsidRDefault="00880D4F" w:rsidP="00880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573E52"/>
    <w:rsid w:val="00007DDD"/>
    <w:rsid w:val="00017229"/>
    <w:rsid w:val="00020F89"/>
    <w:rsid w:val="00034DA3"/>
    <w:rsid w:val="00041814"/>
    <w:rsid w:val="00045A4A"/>
    <w:rsid w:val="00055239"/>
    <w:rsid w:val="0005524F"/>
    <w:rsid w:val="00064320"/>
    <w:rsid w:val="00064504"/>
    <w:rsid w:val="00074FC3"/>
    <w:rsid w:val="00076945"/>
    <w:rsid w:val="000845BD"/>
    <w:rsid w:val="00085132"/>
    <w:rsid w:val="000E5828"/>
    <w:rsid w:val="000F39C1"/>
    <w:rsid w:val="000F5004"/>
    <w:rsid w:val="00103493"/>
    <w:rsid w:val="001049DD"/>
    <w:rsid w:val="00105423"/>
    <w:rsid w:val="00111188"/>
    <w:rsid w:val="00123698"/>
    <w:rsid w:val="00123D96"/>
    <w:rsid w:val="00136B24"/>
    <w:rsid w:val="00153850"/>
    <w:rsid w:val="00170A7B"/>
    <w:rsid w:val="00176038"/>
    <w:rsid w:val="001A2CBD"/>
    <w:rsid w:val="001A2E92"/>
    <w:rsid w:val="001A4692"/>
    <w:rsid w:val="001A756D"/>
    <w:rsid w:val="001B3342"/>
    <w:rsid w:val="001B40FB"/>
    <w:rsid w:val="001B6760"/>
    <w:rsid w:val="001C3BAB"/>
    <w:rsid w:val="001C4363"/>
    <w:rsid w:val="001C4AA7"/>
    <w:rsid w:val="001E78FA"/>
    <w:rsid w:val="00201383"/>
    <w:rsid w:val="0020234A"/>
    <w:rsid w:val="002036DE"/>
    <w:rsid w:val="00210EB6"/>
    <w:rsid w:val="00216209"/>
    <w:rsid w:val="002340E0"/>
    <w:rsid w:val="00243F20"/>
    <w:rsid w:val="00252E95"/>
    <w:rsid w:val="00262AE9"/>
    <w:rsid w:val="00266F66"/>
    <w:rsid w:val="002730AA"/>
    <w:rsid w:val="00287A4E"/>
    <w:rsid w:val="00297C8C"/>
    <w:rsid w:val="002A5974"/>
    <w:rsid w:val="002A6963"/>
    <w:rsid w:val="002C3CC3"/>
    <w:rsid w:val="002C6F3A"/>
    <w:rsid w:val="002C7D8D"/>
    <w:rsid w:val="002D3C5B"/>
    <w:rsid w:val="002E3098"/>
    <w:rsid w:val="002E658E"/>
    <w:rsid w:val="002E7972"/>
    <w:rsid w:val="002F31F9"/>
    <w:rsid w:val="002F47BA"/>
    <w:rsid w:val="00302759"/>
    <w:rsid w:val="00303124"/>
    <w:rsid w:val="00321D34"/>
    <w:rsid w:val="003251A1"/>
    <w:rsid w:val="003375DA"/>
    <w:rsid w:val="00362CA4"/>
    <w:rsid w:val="003663CA"/>
    <w:rsid w:val="0037041C"/>
    <w:rsid w:val="00372C65"/>
    <w:rsid w:val="003739DC"/>
    <w:rsid w:val="00387A7A"/>
    <w:rsid w:val="00397971"/>
    <w:rsid w:val="003B0F6E"/>
    <w:rsid w:val="003C7A4C"/>
    <w:rsid w:val="003D097C"/>
    <w:rsid w:val="003D0F93"/>
    <w:rsid w:val="003D4384"/>
    <w:rsid w:val="003D6F73"/>
    <w:rsid w:val="003F2EE4"/>
    <w:rsid w:val="003F6D7D"/>
    <w:rsid w:val="0040495F"/>
    <w:rsid w:val="00411C3B"/>
    <w:rsid w:val="00416D68"/>
    <w:rsid w:val="00423761"/>
    <w:rsid w:val="00423AD6"/>
    <w:rsid w:val="00424634"/>
    <w:rsid w:val="004318A4"/>
    <w:rsid w:val="00433B91"/>
    <w:rsid w:val="00436A42"/>
    <w:rsid w:val="00440B32"/>
    <w:rsid w:val="00456B29"/>
    <w:rsid w:val="00457678"/>
    <w:rsid w:val="004577E7"/>
    <w:rsid w:val="00464C58"/>
    <w:rsid w:val="00474BAA"/>
    <w:rsid w:val="00480474"/>
    <w:rsid w:val="00480559"/>
    <w:rsid w:val="00485390"/>
    <w:rsid w:val="00490A4B"/>
    <w:rsid w:val="004C44D7"/>
    <w:rsid w:val="004C474E"/>
    <w:rsid w:val="004C5234"/>
    <w:rsid w:val="004E6CA4"/>
    <w:rsid w:val="00500FA5"/>
    <w:rsid w:val="0050396E"/>
    <w:rsid w:val="005042BA"/>
    <w:rsid w:val="00505B8C"/>
    <w:rsid w:val="00505EE3"/>
    <w:rsid w:val="00515E12"/>
    <w:rsid w:val="00516EEE"/>
    <w:rsid w:val="00521434"/>
    <w:rsid w:val="00523200"/>
    <w:rsid w:val="00547126"/>
    <w:rsid w:val="00552E73"/>
    <w:rsid w:val="00554F45"/>
    <w:rsid w:val="00556D5A"/>
    <w:rsid w:val="00560A15"/>
    <w:rsid w:val="005677FC"/>
    <w:rsid w:val="00573E52"/>
    <w:rsid w:val="0057494A"/>
    <w:rsid w:val="00576A0F"/>
    <w:rsid w:val="00585BB2"/>
    <w:rsid w:val="005920AA"/>
    <w:rsid w:val="005958DD"/>
    <w:rsid w:val="00597A8C"/>
    <w:rsid w:val="005C09BF"/>
    <w:rsid w:val="005C0A42"/>
    <w:rsid w:val="005C29A7"/>
    <w:rsid w:val="005C5DEA"/>
    <w:rsid w:val="005D4EF3"/>
    <w:rsid w:val="005E32F8"/>
    <w:rsid w:val="005E42D2"/>
    <w:rsid w:val="005F56C2"/>
    <w:rsid w:val="005F59C2"/>
    <w:rsid w:val="00601DDB"/>
    <w:rsid w:val="00611577"/>
    <w:rsid w:val="00616940"/>
    <w:rsid w:val="006256C3"/>
    <w:rsid w:val="0062644B"/>
    <w:rsid w:val="0062665A"/>
    <w:rsid w:val="00633BE2"/>
    <w:rsid w:val="00637EF4"/>
    <w:rsid w:val="00656541"/>
    <w:rsid w:val="00662AED"/>
    <w:rsid w:val="00663B04"/>
    <w:rsid w:val="00670766"/>
    <w:rsid w:val="006727E9"/>
    <w:rsid w:val="00672BA3"/>
    <w:rsid w:val="006740B3"/>
    <w:rsid w:val="00680E38"/>
    <w:rsid w:val="006914A9"/>
    <w:rsid w:val="0069238D"/>
    <w:rsid w:val="006924A2"/>
    <w:rsid w:val="006968B1"/>
    <w:rsid w:val="006C56E0"/>
    <w:rsid w:val="006E1675"/>
    <w:rsid w:val="006E7F0D"/>
    <w:rsid w:val="006F1436"/>
    <w:rsid w:val="007011FE"/>
    <w:rsid w:val="007012F4"/>
    <w:rsid w:val="00701E5A"/>
    <w:rsid w:val="00705096"/>
    <w:rsid w:val="0070611C"/>
    <w:rsid w:val="00717CD4"/>
    <w:rsid w:val="00726AF7"/>
    <w:rsid w:val="0075189B"/>
    <w:rsid w:val="00763ADF"/>
    <w:rsid w:val="00774E53"/>
    <w:rsid w:val="007829F8"/>
    <w:rsid w:val="007831CB"/>
    <w:rsid w:val="00783626"/>
    <w:rsid w:val="00794CD9"/>
    <w:rsid w:val="007A198F"/>
    <w:rsid w:val="007A2B80"/>
    <w:rsid w:val="007B2CC4"/>
    <w:rsid w:val="007B6D41"/>
    <w:rsid w:val="007C4138"/>
    <w:rsid w:val="007C475F"/>
    <w:rsid w:val="007C52F9"/>
    <w:rsid w:val="007D43AC"/>
    <w:rsid w:val="007D5FEF"/>
    <w:rsid w:val="007E7550"/>
    <w:rsid w:val="007F0CEC"/>
    <w:rsid w:val="007F128D"/>
    <w:rsid w:val="007F579A"/>
    <w:rsid w:val="00800B58"/>
    <w:rsid w:val="00800EEF"/>
    <w:rsid w:val="008015A6"/>
    <w:rsid w:val="00801F0A"/>
    <w:rsid w:val="00813781"/>
    <w:rsid w:val="008311E5"/>
    <w:rsid w:val="008456E7"/>
    <w:rsid w:val="00846931"/>
    <w:rsid w:val="008671DE"/>
    <w:rsid w:val="00867CDA"/>
    <w:rsid w:val="00873D21"/>
    <w:rsid w:val="00880D4F"/>
    <w:rsid w:val="0088661A"/>
    <w:rsid w:val="00891340"/>
    <w:rsid w:val="0089546B"/>
    <w:rsid w:val="008974E3"/>
    <w:rsid w:val="008A6281"/>
    <w:rsid w:val="008B1CE0"/>
    <w:rsid w:val="008C7640"/>
    <w:rsid w:val="008E5D94"/>
    <w:rsid w:val="008E6034"/>
    <w:rsid w:val="008F4CAA"/>
    <w:rsid w:val="00911EA4"/>
    <w:rsid w:val="00922097"/>
    <w:rsid w:val="0093691D"/>
    <w:rsid w:val="00953E77"/>
    <w:rsid w:val="009612A4"/>
    <w:rsid w:val="00964395"/>
    <w:rsid w:val="0097580C"/>
    <w:rsid w:val="0097591C"/>
    <w:rsid w:val="00980079"/>
    <w:rsid w:val="00980BB7"/>
    <w:rsid w:val="00982898"/>
    <w:rsid w:val="009A3492"/>
    <w:rsid w:val="009A7112"/>
    <w:rsid w:val="009B15A0"/>
    <w:rsid w:val="009C2C74"/>
    <w:rsid w:val="009C307B"/>
    <w:rsid w:val="009C6814"/>
    <w:rsid w:val="009E125D"/>
    <w:rsid w:val="009E4254"/>
    <w:rsid w:val="009E7FA8"/>
    <w:rsid w:val="009F319C"/>
    <w:rsid w:val="009F44F3"/>
    <w:rsid w:val="009F57D6"/>
    <w:rsid w:val="009F6D6A"/>
    <w:rsid w:val="009F7F37"/>
    <w:rsid w:val="00A1245A"/>
    <w:rsid w:val="00A42E9A"/>
    <w:rsid w:val="00A453AE"/>
    <w:rsid w:val="00A5572B"/>
    <w:rsid w:val="00A559C4"/>
    <w:rsid w:val="00A626ED"/>
    <w:rsid w:val="00A6332F"/>
    <w:rsid w:val="00A82BA2"/>
    <w:rsid w:val="00A82F3F"/>
    <w:rsid w:val="00A85A19"/>
    <w:rsid w:val="00AD0175"/>
    <w:rsid w:val="00AD441D"/>
    <w:rsid w:val="00AF05D1"/>
    <w:rsid w:val="00AF4A7F"/>
    <w:rsid w:val="00AF7530"/>
    <w:rsid w:val="00B141B7"/>
    <w:rsid w:val="00B209E1"/>
    <w:rsid w:val="00B21543"/>
    <w:rsid w:val="00B2429A"/>
    <w:rsid w:val="00B326AC"/>
    <w:rsid w:val="00B362BA"/>
    <w:rsid w:val="00B44A5C"/>
    <w:rsid w:val="00B44B8F"/>
    <w:rsid w:val="00B44C5D"/>
    <w:rsid w:val="00B5727D"/>
    <w:rsid w:val="00B73205"/>
    <w:rsid w:val="00B7731A"/>
    <w:rsid w:val="00B8058D"/>
    <w:rsid w:val="00B82C27"/>
    <w:rsid w:val="00B839A5"/>
    <w:rsid w:val="00B915DA"/>
    <w:rsid w:val="00B93B5D"/>
    <w:rsid w:val="00B96A18"/>
    <w:rsid w:val="00BA3FA2"/>
    <w:rsid w:val="00BA5E58"/>
    <w:rsid w:val="00BB6B37"/>
    <w:rsid w:val="00BC58C4"/>
    <w:rsid w:val="00BD5166"/>
    <w:rsid w:val="00BE0CCE"/>
    <w:rsid w:val="00BE7768"/>
    <w:rsid w:val="00BF2416"/>
    <w:rsid w:val="00C003BD"/>
    <w:rsid w:val="00C018CF"/>
    <w:rsid w:val="00C11825"/>
    <w:rsid w:val="00C2466A"/>
    <w:rsid w:val="00C253AD"/>
    <w:rsid w:val="00C279B3"/>
    <w:rsid w:val="00C33FD9"/>
    <w:rsid w:val="00C50982"/>
    <w:rsid w:val="00C53013"/>
    <w:rsid w:val="00C55F1A"/>
    <w:rsid w:val="00C60B30"/>
    <w:rsid w:val="00C66CDF"/>
    <w:rsid w:val="00C70D4E"/>
    <w:rsid w:val="00C81BB5"/>
    <w:rsid w:val="00C8779F"/>
    <w:rsid w:val="00CA1F9A"/>
    <w:rsid w:val="00CB32B9"/>
    <w:rsid w:val="00CC2078"/>
    <w:rsid w:val="00CD32A6"/>
    <w:rsid w:val="00CD49FB"/>
    <w:rsid w:val="00CD7CE2"/>
    <w:rsid w:val="00CE5052"/>
    <w:rsid w:val="00CE7C45"/>
    <w:rsid w:val="00CF2980"/>
    <w:rsid w:val="00CF2E68"/>
    <w:rsid w:val="00CF7BE3"/>
    <w:rsid w:val="00D056A8"/>
    <w:rsid w:val="00D155F9"/>
    <w:rsid w:val="00D23884"/>
    <w:rsid w:val="00D36FA4"/>
    <w:rsid w:val="00D405CC"/>
    <w:rsid w:val="00D452EC"/>
    <w:rsid w:val="00D45F27"/>
    <w:rsid w:val="00D553D1"/>
    <w:rsid w:val="00D6249A"/>
    <w:rsid w:val="00D67178"/>
    <w:rsid w:val="00D85AB5"/>
    <w:rsid w:val="00DA4316"/>
    <w:rsid w:val="00DA5B70"/>
    <w:rsid w:val="00DA6DDE"/>
    <w:rsid w:val="00DB2347"/>
    <w:rsid w:val="00DB64CF"/>
    <w:rsid w:val="00DB66F8"/>
    <w:rsid w:val="00DC249A"/>
    <w:rsid w:val="00DC35A3"/>
    <w:rsid w:val="00DD3265"/>
    <w:rsid w:val="00DF02FF"/>
    <w:rsid w:val="00E040D1"/>
    <w:rsid w:val="00E1055B"/>
    <w:rsid w:val="00E16648"/>
    <w:rsid w:val="00E174B8"/>
    <w:rsid w:val="00E20532"/>
    <w:rsid w:val="00E226DA"/>
    <w:rsid w:val="00E23ACF"/>
    <w:rsid w:val="00E41DAB"/>
    <w:rsid w:val="00E46316"/>
    <w:rsid w:val="00E468EC"/>
    <w:rsid w:val="00E470DA"/>
    <w:rsid w:val="00E54381"/>
    <w:rsid w:val="00E57C53"/>
    <w:rsid w:val="00E646A0"/>
    <w:rsid w:val="00E652F9"/>
    <w:rsid w:val="00E75346"/>
    <w:rsid w:val="00E80FEA"/>
    <w:rsid w:val="00E81132"/>
    <w:rsid w:val="00E96EDE"/>
    <w:rsid w:val="00E97FBF"/>
    <w:rsid w:val="00EC28A5"/>
    <w:rsid w:val="00ED0D83"/>
    <w:rsid w:val="00EE094E"/>
    <w:rsid w:val="00EE3AAA"/>
    <w:rsid w:val="00EE6300"/>
    <w:rsid w:val="00F0030D"/>
    <w:rsid w:val="00F02CAC"/>
    <w:rsid w:val="00F1364A"/>
    <w:rsid w:val="00F1509F"/>
    <w:rsid w:val="00F17531"/>
    <w:rsid w:val="00F25050"/>
    <w:rsid w:val="00F35134"/>
    <w:rsid w:val="00F35A71"/>
    <w:rsid w:val="00F37750"/>
    <w:rsid w:val="00F40E82"/>
    <w:rsid w:val="00F421EB"/>
    <w:rsid w:val="00F46FF1"/>
    <w:rsid w:val="00F563EB"/>
    <w:rsid w:val="00F94C2B"/>
    <w:rsid w:val="00F961A2"/>
    <w:rsid w:val="00F9798D"/>
    <w:rsid w:val="00FA28FF"/>
    <w:rsid w:val="00FA2C8D"/>
    <w:rsid w:val="00FB1E97"/>
    <w:rsid w:val="00FC53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E5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73E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E52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73E52"/>
  </w:style>
  <w:style w:type="paragraph" w:styleId="BalloonText">
    <w:name w:val="Balloon Text"/>
    <w:basedOn w:val="Normal"/>
    <w:link w:val="BalloonTextChar"/>
    <w:uiPriority w:val="99"/>
    <w:semiHidden/>
    <w:unhideWhenUsed/>
    <w:rsid w:val="00EE3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AA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B913C3A2-8FB1-4B45-BC39-732C2505AE5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ilä, Jelena M</dc:creator>
  <cp:keywords/>
  <dc:description/>
  <cp:lastModifiedBy>jadique</cp:lastModifiedBy>
  <cp:revision>2</cp:revision>
  <dcterms:created xsi:type="dcterms:W3CDTF">2016-01-07T10:58:00Z</dcterms:created>
  <dcterms:modified xsi:type="dcterms:W3CDTF">2016-07-14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